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 to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and S13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and S1, S2, and S3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and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 and S4, S5, S6, and S7 tables. The full citation can be found in those table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8 and S8 table (at study level and sometimes at outcome level if needed)</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5 and S9, S10, S11, S12 table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arrative analysis applied; page 9 to 1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 to 1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8 to 1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Entered in the online submission system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Normal"/>
        <w:rPr>
          <w:rFonts w:ascii="Arial" w:hAnsi="Arial" w:cs="Arial"/>
          <w:color w:val="000000"/>
          <w:sz w:val="16"/>
          <w:szCs w:val="16"/>
        </w:rPr>
      </w:pPr>
      <w:r>
        <w:rPr>
          <w:rFonts w:cs="Arial" w:ascii="Arial" w:hAnsi="Arial"/>
          <w:color w:val="000000"/>
          <w:sz w:val="16"/>
          <w:szCs w:val="16"/>
        </w:rPr>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t xml:space="preserve">Please note that the page number listed here is from the clean version of the manuscript (Word document).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5T07:19:00Z</dcterms:created>
  <dc:creator>mocampo</dc:creator>
  <dc:description/>
  <cp:keywords/>
  <dc:language>en-US</dc:language>
  <cp:lastModifiedBy>Peiwen Liao</cp:lastModifiedBy>
  <dcterms:modified xsi:type="dcterms:W3CDTF">2021-06-29T08:22:00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